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130A6" w14:textId="77777777" w:rsidR="00832DC7" w:rsidRPr="00196B03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OLE_LINK8"/>
      <w:r w:rsidRPr="00196B03">
        <w:rPr>
          <w:rFonts w:ascii="Times New Roman" w:hAnsi="Times New Roman" w:cs="Times New Roman"/>
          <w:b/>
          <w:bCs/>
          <w:sz w:val="22"/>
        </w:rPr>
        <w:t>Supplementary figs</w:t>
      </w:r>
    </w:p>
    <w:bookmarkEnd w:id="0"/>
    <w:p w14:paraId="55F4402C" w14:textId="77777777" w:rsidR="00832DC7" w:rsidRDefault="00832DC7"/>
    <w:p w14:paraId="164EB92B" w14:textId="77777777" w:rsidR="00832DC7" w:rsidRDefault="00000000"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4B1E18B7" wp14:editId="5CA6FD6B">
            <wp:extent cx="4972685" cy="42100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0010" cy="421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270A6" w14:textId="77777777" w:rsidR="00832DC7" w:rsidRDefault="00000000">
      <w:r>
        <w:rPr>
          <w:rFonts w:ascii="Times New Roman" w:eastAsia="宋体" w:hAnsi="Times New Roman" w:cs="Times New Roman" w:hint="eastAsia"/>
          <w:b/>
          <w:bCs/>
          <w:sz w:val="22"/>
        </w:rPr>
        <w:t>Fig S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2"/>
        </w:rPr>
        <w:t xml:space="preserve">Comparison of </w:t>
      </w:r>
      <w:r>
        <w:rPr>
          <w:rFonts w:ascii="Times New Roman" w:hAnsi="Times New Roman" w:cs="Times New Roman" w:hint="eastAsia"/>
          <w:sz w:val="22"/>
        </w:rPr>
        <w:t>gut microbiota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α</w:t>
      </w:r>
      <w:r>
        <w:rPr>
          <w:rFonts w:ascii="Times New Roman" w:eastAsia="宋体" w:hAnsi="Times New Roman" w:cs="Times New Roman" w:hint="eastAsia"/>
          <w:sz w:val="22"/>
        </w:rPr>
        <w:t xml:space="preserve"> diversity between GDM pregnant women and controls</w:t>
      </w:r>
    </w:p>
    <w:p w14:paraId="75487BD3" w14:textId="77777777" w:rsidR="00832DC7" w:rsidRDefault="00832DC7"/>
    <w:p w14:paraId="78C34097" w14:textId="77777777" w:rsidR="00832DC7" w:rsidRDefault="00000000">
      <w:r>
        <w:rPr>
          <w:noProof/>
        </w:rPr>
        <w:lastRenderedPageBreak/>
        <w:drawing>
          <wp:inline distT="0" distB="0" distL="0" distR="0" wp14:anchorId="0D54E304" wp14:editId="0C95CE92">
            <wp:extent cx="4434840" cy="3660775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5200" cy="366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1D345" w14:textId="77777777" w:rsidR="00832DC7" w:rsidRDefault="00000000">
      <w:pPr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</w:rPr>
        <w:t>Fig S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2"/>
        </w:rPr>
        <w:t>PCoA</w:t>
      </w:r>
      <w:proofErr w:type="spellEnd"/>
      <w:r>
        <w:rPr>
          <w:rFonts w:ascii="Times New Roman" w:eastAsia="宋体" w:hAnsi="Times New Roman" w:cs="Times New Roman" w:hint="eastAsia"/>
          <w:sz w:val="22"/>
        </w:rPr>
        <w:t xml:space="preserve"> analysis of </w:t>
      </w:r>
      <w:r>
        <w:rPr>
          <w:rFonts w:ascii="Times New Roman" w:hAnsi="Times New Roman" w:cs="Times New Roman" w:hint="eastAsia"/>
          <w:sz w:val="22"/>
        </w:rPr>
        <w:t>gut microbiota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gut microbiota</w:t>
      </w:r>
      <w:r>
        <w:rPr>
          <w:rFonts w:ascii="Times New Roman" w:hAnsi="Times New Roman"/>
          <w:sz w:val="22"/>
        </w:rPr>
        <w:t xml:space="preserve"> </w:t>
      </w:r>
      <w:bookmarkStart w:id="1" w:name="OLE_LINK27"/>
      <w:r>
        <w:rPr>
          <w:rFonts w:ascii="Times New Roman" w:hAnsi="Times New Roman"/>
          <w:sz w:val="22"/>
        </w:rPr>
        <w:t>β</w:t>
      </w:r>
      <w:bookmarkEnd w:id="1"/>
      <w:r>
        <w:rPr>
          <w:rFonts w:ascii="Times New Roman" w:hAnsi="Times New Roman"/>
          <w:sz w:val="22"/>
        </w:rPr>
        <w:t xml:space="preserve"> diversity</w:t>
      </w:r>
      <w:r>
        <w:rPr>
          <w:rFonts w:ascii="Times New Roman" w:eastAsia="宋体" w:hAnsi="Times New Roman" w:cs="Times New Roman" w:hint="eastAsia"/>
          <w:sz w:val="22"/>
        </w:rPr>
        <w:t xml:space="preserve"> between pregnant women with and controls</w:t>
      </w:r>
    </w:p>
    <w:p w14:paraId="7662E5FD" w14:textId="77777777" w:rsidR="00832DC7" w:rsidRDefault="00832DC7"/>
    <w:sectPr w:rsidR="00832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JmYmVhMGQ2YWQwOTc0ZDFkYmVkZTE0NzFkNThlYzIifQ=="/>
    <w:docVar w:name="KSO_WPS_MARK_KEY" w:val="9dd05c89-f9ba-4416-b594-2c8325b88360"/>
  </w:docVars>
  <w:rsids>
    <w:rsidRoot w:val="00AD087B"/>
    <w:rsid w:val="0007135E"/>
    <w:rsid w:val="001100C1"/>
    <w:rsid w:val="00163A1B"/>
    <w:rsid w:val="00196B03"/>
    <w:rsid w:val="003B2AD2"/>
    <w:rsid w:val="0043146B"/>
    <w:rsid w:val="00832DC7"/>
    <w:rsid w:val="00885C90"/>
    <w:rsid w:val="009F4B97"/>
    <w:rsid w:val="00AD087B"/>
    <w:rsid w:val="00B94341"/>
    <w:rsid w:val="00C37B19"/>
    <w:rsid w:val="00C45630"/>
    <w:rsid w:val="04B70B6A"/>
    <w:rsid w:val="0ACC62D5"/>
    <w:rsid w:val="128274F0"/>
    <w:rsid w:val="1AC67DEC"/>
    <w:rsid w:val="56D0759B"/>
    <w:rsid w:val="7084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19D02"/>
  <w15:docId w15:val="{0EAA935E-E46C-4847-B384-2D8B60B3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paragraph" w:styleId="a9">
    <w:name w:val="Revision"/>
    <w:hidden/>
    <w:uiPriority w:val="99"/>
    <w:unhideWhenUsed/>
    <w:rsid w:val="00196B0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19E2C-DB80-4CFF-938C-297C4223D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婧怡 叶</cp:lastModifiedBy>
  <cp:revision>7</cp:revision>
  <dcterms:created xsi:type="dcterms:W3CDTF">2023-05-10T08:09:00Z</dcterms:created>
  <dcterms:modified xsi:type="dcterms:W3CDTF">2025-11-19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0AADDD441394EAF8B54CFE2D01CEFEF</vt:lpwstr>
  </property>
</Properties>
</file>